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26B" w:rsidRPr="0049620C" w:rsidRDefault="006C5B35" w:rsidP="00EC42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C4DE4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9E1C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EC426B" w:rsidRPr="009C4D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</w:t>
      </w:r>
      <w:r w:rsidR="00EC42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valence of water mites in adults and nymphs of </w:t>
      </w:r>
      <w:proofErr w:type="spellStart"/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rixids</w:t>
      </w:r>
      <w:proofErr w:type="spellEnd"/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at were </w:t>
      </w:r>
      <w:r w:rsidR="00EC426B" w:rsidRPr="004F7E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mpled in the field on the same date and in the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me locality as samples collected for experimental analyses (Dulce </w:t>
      </w:r>
      <w:r w:rsidR="00EC42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nd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C42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n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09/06/201</w:t>
      </w:r>
      <w:r w:rsidR="00EC42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).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 (</w:t>
      </w:r>
      <w:proofErr w:type="spellStart"/>
      <w:r w:rsidR="00EC426B" w:rsidRPr="009C4D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ydrachna</w:t>
      </w:r>
      <w:proofErr w:type="spellEnd"/>
      <w:r w:rsidR="00EC426B" w:rsidRPr="00C45B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="00EC426B" w:rsidRPr="00C45B5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korikowi</w:t>
      </w:r>
      <w:proofErr w:type="spellEnd"/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E (</w:t>
      </w:r>
      <w:proofErr w:type="spellStart"/>
      <w:r w:rsidR="00EC426B" w:rsidRPr="009C4D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Eylais</w:t>
      </w:r>
      <w:proofErr w:type="spellEnd"/>
      <w:r w:rsidR="00EC426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="00EC426B" w:rsidRPr="00C45B57">
        <w:rPr>
          <w:rFonts w:ascii="Times New Roman" w:eastAsia="Times New Roman" w:hAnsi="Times New Roman" w:cs="Times New Roman"/>
          <w:i/>
          <w:noProof/>
          <w:color w:val="000000"/>
          <w:sz w:val="24"/>
          <w:szCs w:val="24"/>
          <w:lang w:val="en-GB"/>
        </w:rPr>
        <w:t>infundibulifera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EC42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EC426B" w:rsidRPr="009C4D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 </w:t>
      </w:r>
    </w:p>
    <w:tbl>
      <w:tblPr>
        <w:tblStyle w:val="Tablaconcuadrcula1"/>
        <w:tblW w:w="5087" w:type="pct"/>
        <w:tblInd w:w="-147" w:type="dxa"/>
        <w:tblLook w:val="04A0" w:firstRow="1" w:lastRow="0" w:firstColumn="1" w:lastColumn="0" w:noHBand="0" w:noVBand="1"/>
      </w:tblPr>
      <w:tblGrid>
        <w:gridCol w:w="927"/>
        <w:gridCol w:w="1346"/>
        <w:gridCol w:w="815"/>
        <w:gridCol w:w="730"/>
        <w:gridCol w:w="711"/>
        <w:gridCol w:w="711"/>
        <w:gridCol w:w="711"/>
        <w:gridCol w:w="1385"/>
        <w:gridCol w:w="1536"/>
      </w:tblGrid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9" w:type="pct"/>
            <w:gridSpan w:val="3"/>
            <w:noWrap/>
            <w:hideMark/>
          </w:tcPr>
          <w:p w:rsidR="00EC426B" w:rsidRPr="009C4DE4" w:rsidRDefault="00EC426B" w:rsidP="00055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ev</w:t>
            </w:r>
            <w:proofErr w:type="spellEnd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562" w:type="pct"/>
            <w:gridSpan w:val="2"/>
            <w:noWrap/>
            <w:hideMark/>
          </w:tcPr>
          <w:p w:rsidR="00EC426B" w:rsidRPr="009C4DE4" w:rsidRDefault="00EC426B" w:rsidP="00055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</w:t>
            </w:r>
          </w:p>
        </w:tc>
      </w:tr>
      <w:tr w:rsidR="00EC426B" w:rsidRPr="0010505B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enera</w:t>
            </w:r>
          </w:p>
        </w:tc>
        <w:tc>
          <w:tcPr>
            <w:tcW w:w="796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pecie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Sex</w:t>
            </w:r>
          </w:p>
        </w:tc>
        <w:tc>
          <w:tcPr>
            <w:tcW w:w="440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tage</w:t>
            </w:r>
            <w:proofErr w:type="spellEnd"/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396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H</w:t>
            </w:r>
          </w:p>
        </w:tc>
        <w:tc>
          <w:tcPr>
            <w:tcW w:w="396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E</w:t>
            </w:r>
          </w:p>
        </w:tc>
        <w:tc>
          <w:tcPr>
            <w:tcW w:w="396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OT</w:t>
            </w:r>
          </w:p>
        </w:tc>
        <w:tc>
          <w:tcPr>
            <w:tcW w:w="766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arasitized</w:t>
            </w:r>
            <w:proofErr w:type="spellEnd"/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796" w:type="pct"/>
            <w:noWrap/>
            <w:hideMark/>
          </w:tcPr>
          <w:p w:rsidR="00EC426B" w:rsidRPr="003057C2" w:rsidRDefault="00EC426B" w:rsidP="0005530A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3057C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Unparasitized</w:t>
            </w:r>
            <w:proofErr w:type="spellEnd"/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gar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male</w:t>
            </w:r>
            <w:proofErr w:type="spellEnd"/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ult</w:t>
            </w:r>
            <w:proofErr w:type="spellEnd"/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64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4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29</w:t>
            </w: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 (11H+5E)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9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gar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e</w:t>
            </w:r>
            <w:proofErr w:type="spellEnd"/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ult</w:t>
            </w:r>
            <w:proofErr w:type="spellEnd"/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0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39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4</w:t>
            </w: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 (9H+4E)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5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gar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99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99</w:t>
            </w: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H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gar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54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54</w:t>
            </w: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H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4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gar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igar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orix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i/>
                <w:noProof/>
                <w:color w:val="000000"/>
                <w:szCs w:val="24"/>
              </w:rPr>
              <w:t>affinis</w:t>
            </w:r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male</w:t>
            </w:r>
            <w:proofErr w:type="spellEnd"/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ult</w:t>
            </w:r>
            <w:proofErr w:type="spellEnd"/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EC426B" w:rsidRPr="009C4DE4" w:rsidTr="0005530A">
        <w:trPr>
          <w:trHeight w:val="300"/>
        </w:trPr>
        <w:tc>
          <w:tcPr>
            <w:tcW w:w="56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orixa</w:t>
            </w:r>
            <w:proofErr w:type="spellEnd"/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i/>
                <w:noProof/>
                <w:color w:val="000000"/>
                <w:szCs w:val="24"/>
              </w:rPr>
              <w:t>affinis</w:t>
            </w:r>
          </w:p>
        </w:tc>
        <w:tc>
          <w:tcPr>
            <w:tcW w:w="454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e</w:t>
            </w:r>
            <w:proofErr w:type="spellEnd"/>
          </w:p>
        </w:tc>
        <w:tc>
          <w:tcPr>
            <w:tcW w:w="440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ult</w:t>
            </w:r>
            <w:proofErr w:type="spellEnd"/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6" w:type="pct"/>
            <w:noWrap/>
            <w:hideMark/>
          </w:tcPr>
          <w:p w:rsidR="00EC426B" w:rsidRPr="009C4DE4" w:rsidRDefault="00EC426B" w:rsidP="0005530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796" w:type="pct"/>
            <w:noWrap/>
            <w:hideMark/>
          </w:tcPr>
          <w:p w:rsidR="00EC426B" w:rsidRPr="009C4DE4" w:rsidRDefault="00EC426B" w:rsidP="0005530A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</w:tr>
    </w:tbl>
    <w:p w:rsidR="00EC426B" w:rsidRPr="009C4DE4" w:rsidRDefault="00EC426B" w:rsidP="00EC42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60D" w:rsidRPr="00EC426B" w:rsidRDefault="0035460D" w:rsidP="00EC426B">
      <w:pPr>
        <w:rPr>
          <w:szCs w:val="24"/>
        </w:rPr>
      </w:pPr>
    </w:p>
    <w:sectPr w:rsidR="0035460D" w:rsidRPr="00EC426B" w:rsidSect="005545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zAzMTE3N7Q0A5ImFko6SsGpxcWZ+XkgBYa1AH9a3M4sAAAA"/>
  </w:docVars>
  <w:rsids>
    <w:rsidRoot w:val="002F2B84"/>
    <w:rsid w:val="002F2B84"/>
    <w:rsid w:val="0035460D"/>
    <w:rsid w:val="005545C6"/>
    <w:rsid w:val="006C5B35"/>
    <w:rsid w:val="009E1CDE"/>
    <w:rsid w:val="00EC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B84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5460D"/>
  </w:style>
  <w:style w:type="table" w:customStyle="1" w:styleId="Tablaconcuadrcula1">
    <w:name w:val="Tabla con cuadrícula1"/>
    <w:basedOn w:val="Tablanormal"/>
    <w:uiPriority w:val="59"/>
    <w:rsid w:val="00EC426B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EC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57A80F-8609-4913-9A47-DC10A066F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Windows User</cp:lastModifiedBy>
  <cp:revision>4</cp:revision>
  <cp:lastPrinted>2018-10-09T09:03:00Z</cp:lastPrinted>
  <dcterms:created xsi:type="dcterms:W3CDTF">2018-08-11T09:06:00Z</dcterms:created>
  <dcterms:modified xsi:type="dcterms:W3CDTF">2018-10-09T09:03:00Z</dcterms:modified>
</cp:coreProperties>
</file>